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55"/>
        <w:gridCol w:w="1800"/>
        <w:gridCol w:w="810"/>
        <w:gridCol w:w="990"/>
        <w:gridCol w:w="1260"/>
        <w:gridCol w:w="1260"/>
      </w:tblGrid>
      <w:tr w:rsidR="000F3782" w14:paraId="55BDEE62" w14:textId="77777777" w:rsidTr="00646D8B">
        <w:tc>
          <w:tcPr>
            <w:tcW w:w="8275" w:type="dxa"/>
            <w:gridSpan w:val="6"/>
          </w:tcPr>
          <w:p w14:paraId="561DF146" w14:textId="77777777" w:rsidR="000F3782" w:rsidRPr="004F37D2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upplementary Table 1: Intraclass Correlation Coefficients between in-home and in-person assessments for comparison with published literature.</w:t>
            </w:r>
          </w:p>
        </w:tc>
      </w:tr>
      <w:tr w:rsidR="000F3782" w14:paraId="1D463678" w14:textId="77777777" w:rsidTr="00646D8B">
        <w:tc>
          <w:tcPr>
            <w:tcW w:w="2155" w:type="dxa"/>
            <w:vAlign w:val="center"/>
          </w:tcPr>
          <w:p w14:paraId="726F0B47" w14:textId="77777777" w:rsidR="000F3782" w:rsidRPr="004F37D2" w:rsidRDefault="000F3782" w:rsidP="00646D8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0" w:type="dxa"/>
            <w:vAlign w:val="center"/>
          </w:tcPr>
          <w:p w14:paraId="29108F4A" w14:textId="77777777" w:rsidR="000F3782" w:rsidRPr="004F37D2" w:rsidRDefault="000F3782" w:rsidP="00646D8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Intraclass Correlation </w:t>
            </w:r>
            <w:r w:rsidRPr="004F37D2">
              <w:rPr>
                <w:rFonts w:ascii="Arial" w:hAnsi="Arial" w:cs="Arial"/>
                <w:sz w:val="24"/>
                <w:szCs w:val="24"/>
              </w:rPr>
              <w:t>Coefficient</w:t>
            </w:r>
          </w:p>
        </w:tc>
        <w:tc>
          <w:tcPr>
            <w:tcW w:w="810" w:type="dxa"/>
            <w:vAlign w:val="center"/>
          </w:tcPr>
          <w:p w14:paraId="7B55E451" w14:textId="77777777" w:rsidR="000F3782" w:rsidRPr="004F37D2" w:rsidRDefault="000F3782" w:rsidP="00646D8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F37D2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990" w:type="dxa"/>
            <w:vAlign w:val="center"/>
          </w:tcPr>
          <w:p w14:paraId="292500D9" w14:textId="77777777" w:rsidR="000F3782" w:rsidRPr="004F37D2" w:rsidRDefault="000F3782" w:rsidP="00646D8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F37D2">
              <w:rPr>
                <w:rFonts w:ascii="Arial" w:hAnsi="Arial" w:cs="Arial"/>
                <w:sz w:val="24"/>
                <w:szCs w:val="24"/>
              </w:rPr>
              <w:t>p value</w:t>
            </w:r>
          </w:p>
        </w:tc>
        <w:tc>
          <w:tcPr>
            <w:tcW w:w="1260" w:type="dxa"/>
            <w:vAlign w:val="center"/>
          </w:tcPr>
          <w:p w14:paraId="0B9E3D68" w14:textId="77777777" w:rsidR="000F3782" w:rsidRPr="004F37D2" w:rsidRDefault="000F3782" w:rsidP="00646D8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F37D2">
              <w:rPr>
                <w:rFonts w:ascii="Arial" w:hAnsi="Arial" w:cs="Arial"/>
                <w:sz w:val="24"/>
                <w:szCs w:val="24"/>
              </w:rPr>
              <w:t>Lower bound</w:t>
            </w:r>
          </w:p>
        </w:tc>
        <w:tc>
          <w:tcPr>
            <w:tcW w:w="1260" w:type="dxa"/>
            <w:vAlign w:val="center"/>
          </w:tcPr>
          <w:p w14:paraId="50A67794" w14:textId="77777777" w:rsidR="000F3782" w:rsidRPr="004F37D2" w:rsidRDefault="000F3782" w:rsidP="00646D8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F37D2">
              <w:rPr>
                <w:rFonts w:ascii="Arial" w:hAnsi="Arial" w:cs="Arial"/>
                <w:sz w:val="24"/>
                <w:szCs w:val="24"/>
              </w:rPr>
              <w:t>Upper bound</w:t>
            </w:r>
          </w:p>
        </w:tc>
      </w:tr>
      <w:tr w:rsidR="000F3782" w14:paraId="0FD60B95" w14:textId="77777777" w:rsidTr="00646D8B">
        <w:tc>
          <w:tcPr>
            <w:tcW w:w="2155" w:type="dxa"/>
          </w:tcPr>
          <w:p w14:paraId="29A45AEF" w14:textId="77777777" w:rsidR="000F3782" w:rsidRPr="004F37D2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otor UPDRS</w:t>
            </w:r>
          </w:p>
        </w:tc>
        <w:tc>
          <w:tcPr>
            <w:tcW w:w="1800" w:type="dxa"/>
          </w:tcPr>
          <w:p w14:paraId="2141454A" w14:textId="77777777" w:rsidR="000F3782" w:rsidRPr="004F37D2" w:rsidRDefault="000F3782" w:rsidP="00646D8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t>0</w:t>
            </w:r>
            <w:r w:rsidRPr="00CF6D70">
              <w:t>.757</w:t>
            </w:r>
          </w:p>
        </w:tc>
        <w:tc>
          <w:tcPr>
            <w:tcW w:w="810" w:type="dxa"/>
          </w:tcPr>
          <w:p w14:paraId="600BDFC7" w14:textId="77777777" w:rsidR="000F3782" w:rsidRPr="004F37D2" w:rsidRDefault="000F3782" w:rsidP="00646D8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87A11">
              <w:t>4.117</w:t>
            </w:r>
          </w:p>
        </w:tc>
        <w:tc>
          <w:tcPr>
            <w:tcW w:w="990" w:type="dxa"/>
          </w:tcPr>
          <w:p w14:paraId="4294C277" w14:textId="77777777" w:rsidR="000F3782" w:rsidRPr="004F37D2" w:rsidRDefault="000F3782" w:rsidP="00646D8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t>&lt;</w:t>
            </w:r>
            <w:r w:rsidRPr="00D707AB">
              <w:t>0.00</w:t>
            </w:r>
            <w:r>
              <w:t>1</w:t>
            </w:r>
          </w:p>
        </w:tc>
        <w:tc>
          <w:tcPr>
            <w:tcW w:w="1260" w:type="dxa"/>
          </w:tcPr>
          <w:p w14:paraId="5FF51BA8" w14:textId="77777777" w:rsidR="000F3782" w:rsidRPr="004F37D2" w:rsidRDefault="000F3782" w:rsidP="00646D8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38F8">
              <w:t>0.464</w:t>
            </w:r>
          </w:p>
        </w:tc>
        <w:tc>
          <w:tcPr>
            <w:tcW w:w="1260" w:type="dxa"/>
          </w:tcPr>
          <w:p w14:paraId="5932E05C" w14:textId="77777777" w:rsidR="000F3782" w:rsidRPr="004F37D2" w:rsidRDefault="000F3782" w:rsidP="00646D8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38F8">
              <w:t>0.891</w:t>
            </w:r>
          </w:p>
        </w:tc>
      </w:tr>
      <w:tr w:rsidR="000F3782" w14:paraId="19CC195E" w14:textId="77777777" w:rsidTr="00646D8B">
        <w:tc>
          <w:tcPr>
            <w:tcW w:w="2155" w:type="dxa"/>
          </w:tcPr>
          <w:p w14:paraId="218704A9" w14:textId="77777777" w:rsidR="000F3782" w:rsidRPr="004F37D2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otal UPDRS</w:t>
            </w:r>
          </w:p>
        </w:tc>
        <w:tc>
          <w:tcPr>
            <w:tcW w:w="1800" w:type="dxa"/>
          </w:tcPr>
          <w:p w14:paraId="53CA7D58" w14:textId="77777777" w:rsidR="000F3782" w:rsidRPr="004F37D2" w:rsidRDefault="000F3782" w:rsidP="00646D8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t>0</w:t>
            </w:r>
            <w:r w:rsidRPr="00CF6D70">
              <w:t>.775</w:t>
            </w:r>
          </w:p>
        </w:tc>
        <w:tc>
          <w:tcPr>
            <w:tcW w:w="810" w:type="dxa"/>
          </w:tcPr>
          <w:p w14:paraId="1A376A6B" w14:textId="77777777" w:rsidR="000F3782" w:rsidRPr="004F37D2" w:rsidRDefault="000F3782" w:rsidP="00646D8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87A11">
              <w:t>4.720</w:t>
            </w:r>
          </w:p>
        </w:tc>
        <w:tc>
          <w:tcPr>
            <w:tcW w:w="990" w:type="dxa"/>
          </w:tcPr>
          <w:p w14:paraId="5AFA4F5B" w14:textId="77777777" w:rsidR="000F3782" w:rsidRPr="004F37D2" w:rsidRDefault="000F3782" w:rsidP="00646D8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t>&lt;</w:t>
            </w:r>
            <w:r w:rsidRPr="00D707AB">
              <w:t>0.00</w:t>
            </w:r>
            <w:r>
              <w:t>1</w:t>
            </w:r>
          </w:p>
        </w:tc>
        <w:tc>
          <w:tcPr>
            <w:tcW w:w="1260" w:type="dxa"/>
          </w:tcPr>
          <w:p w14:paraId="4FC330A5" w14:textId="77777777" w:rsidR="000F3782" w:rsidRPr="004F37D2" w:rsidRDefault="000F3782" w:rsidP="00646D8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38F8">
              <w:t>0.505</w:t>
            </w:r>
          </w:p>
        </w:tc>
        <w:tc>
          <w:tcPr>
            <w:tcW w:w="1260" w:type="dxa"/>
          </w:tcPr>
          <w:p w14:paraId="0E2E1AF0" w14:textId="77777777" w:rsidR="000F3782" w:rsidRPr="004F37D2" w:rsidRDefault="000F3782" w:rsidP="00646D8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38F8">
              <w:t>0.898</w:t>
            </w:r>
          </w:p>
        </w:tc>
      </w:tr>
      <w:tr w:rsidR="000F3782" w14:paraId="1CD544BD" w14:textId="77777777" w:rsidTr="00646D8B">
        <w:tc>
          <w:tcPr>
            <w:tcW w:w="2155" w:type="dxa"/>
          </w:tcPr>
          <w:p w14:paraId="45F5FD1F" w14:textId="77777777" w:rsidR="000F3782" w:rsidRPr="004F37D2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oCA</w:t>
            </w:r>
          </w:p>
        </w:tc>
        <w:tc>
          <w:tcPr>
            <w:tcW w:w="1800" w:type="dxa"/>
          </w:tcPr>
          <w:p w14:paraId="08FC5D2A" w14:textId="77777777" w:rsidR="000F3782" w:rsidRPr="004F37D2" w:rsidRDefault="000F3782" w:rsidP="00646D8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t>0</w:t>
            </w:r>
            <w:r w:rsidRPr="00CF6D70">
              <w:t>.825</w:t>
            </w:r>
          </w:p>
        </w:tc>
        <w:tc>
          <w:tcPr>
            <w:tcW w:w="810" w:type="dxa"/>
          </w:tcPr>
          <w:p w14:paraId="548ED1FF" w14:textId="77777777" w:rsidR="000F3782" w:rsidRPr="004F37D2" w:rsidRDefault="000F3782" w:rsidP="00646D8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87A11">
              <w:t>5.539</w:t>
            </w:r>
          </w:p>
        </w:tc>
        <w:tc>
          <w:tcPr>
            <w:tcW w:w="990" w:type="dxa"/>
          </w:tcPr>
          <w:p w14:paraId="061B1741" w14:textId="77777777" w:rsidR="000F3782" w:rsidRPr="004F37D2" w:rsidRDefault="000F3782" w:rsidP="00646D8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t>&lt;</w:t>
            </w:r>
            <w:r w:rsidRPr="00D707AB">
              <w:t>0.00</w:t>
            </w:r>
            <w:r>
              <w:t>1</w:t>
            </w:r>
          </w:p>
        </w:tc>
        <w:tc>
          <w:tcPr>
            <w:tcW w:w="1260" w:type="dxa"/>
          </w:tcPr>
          <w:p w14:paraId="5857D681" w14:textId="77777777" w:rsidR="000F3782" w:rsidRPr="004F37D2" w:rsidRDefault="000F3782" w:rsidP="00646D8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38F8">
              <w:t>0.607</w:t>
            </w:r>
          </w:p>
        </w:tc>
        <w:tc>
          <w:tcPr>
            <w:tcW w:w="1260" w:type="dxa"/>
          </w:tcPr>
          <w:p w14:paraId="3CCCEE0D" w14:textId="77777777" w:rsidR="000F3782" w:rsidRPr="004F37D2" w:rsidRDefault="000F3782" w:rsidP="00646D8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38F8">
              <w:t>0.922</w:t>
            </w:r>
          </w:p>
        </w:tc>
      </w:tr>
      <w:tr w:rsidR="000F3782" w14:paraId="5FBFA9FD" w14:textId="77777777" w:rsidTr="00646D8B">
        <w:tc>
          <w:tcPr>
            <w:tcW w:w="2155" w:type="dxa"/>
          </w:tcPr>
          <w:p w14:paraId="3CBABC3C" w14:textId="77777777" w:rsidR="000F3782" w:rsidRPr="004F37D2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BD-Q</w:t>
            </w:r>
          </w:p>
        </w:tc>
        <w:tc>
          <w:tcPr>
            <w:tcW w:w="1800" w:type="dxa"/>
          </w:tcPr>
          <w:p w14:paraId="62D41EC4" w14:textId="77777777" w:rsidR="000F3782" w:rsidRPr="004F37D2" w:rsidRDefault="000F3782" w:rsidP="00646D8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t>0</w:t>
            </w:r>
            <w:r w:rsidRPr="00CF6D70">
              <w:t>.870</w:t>
            </w:r>
          </w:p>
        </w:tc>
        <w:tc>
          <w:tcPr>
            <w:tcW w:w="810" w:type="dxa"/>
          </w:tcPr>
          <w:p w14:paraId="7EAD1E4A" w14:textId="77777777" w:rsidR="000F3782" w:rsidRPr="004F37D2" w:rsidRDefault="000F3782" w:rsidP="00646D8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87A11">
              <w:t>7.464</w:t>
            </w:r>
          </w:p>
        </w:tc>
        <w:tc>
          <w:tcPr>
            <w:tcW w:w="990" w:type="dxa"/>
          </w:tcPr>
          <w:p w14:paraId="526FFBF6" w14:textId="77777777" w:rsidR="000F3782" w:rsidRPr="004F37D2" w:rsidRDefault="000F3782" w:rsidP="00646D8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t>&lt;</w:t>
            </w:r>
            <w:r w:rsidRPr="00D707AB">
              <w:t>0.00</w:t>
            </w:r>
            <w:r>
              <w:t>1</w:t>
            </w:r>
          </w:p>
        </w:tc>
        <w:tc>
          <w:tcPr>
            <w:tcW w:w="1260" w:type="dxa"/>
          </w:tcPr>
          <w:p w14:paraId="2D21E89B" w14:textId="77777777" w:rsidR="000F3782" w:rsidRPr="004F37D2" w:rsidRDefault="000F3782" w:rsidP="00646D8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38F8">
              <w:t>0.709</w:t>
            </w:r>
          </w:p>
        </w:tc>
        <w:tc>
          <w:tcPr>
            <w:tcW w:w="1260" w:type="dxa"/>
          </w:tcPr>
          <w:p w14:paraId="08E54CCA" w14:textId="77777777" w:rsidR="000F3782" w:rsidRPr="004F37D2" w:rsidRDefault="000F3782" w:rsidP="00646D8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38F8">
              <w:t>0.942</w:t>
            </w:r>
          </w:p>
        </w:tc>
      </w:tr>
      <w:tr w:rsidR="000F3782" w14:paraId="2CDBC3D8" w14:textId="77777777" w:rsidTr="00646D8B">
        <w:tc>
          <w:tcPr>
            <w:tcW w:w="2155" w:type="dxa"/>
          </w:tcPr>
          <w:p w14:paraId="56E9291F" w14:textId="77777777" w:rsidR="000F3782" w:rsidRPr="004F37D2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SS</w:t>
            </w:r>
          </w:p>
        </w:tc>
        <w:tc>
          <w:tcPr>
            <w:tcW w:w="1800" w:type="dxa"/>
          </w:tcPr>
          <w:p w14:paraId="49DB7EC6" w14:textId="77777777" w:rsidR="000F3782" w:rsidRPr="004F37D2" w:rsidRDefault="000F3782" w:rsidP="00646D8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t>0</w:t>
            </w:r>
            <w:r w:rsidRPr="00CF6D70">
              <w:t>.860</w:t>
            </w:r>
          </w:p>
        </w:tc>
        <w:tc>
          <w:tcPr>
            <w:tcW w:w="810" w:type="dxa"/>
          </w:tcPr>
          <w:p w14:paraId="049B5D15" w14:textId="77777777" w:rsidR="000F3782" w:rsidRPr="004F37D2" w:rsidRDefault="000F3782" w:rsidP="00646D8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87A11">
              <w:t>6.926</w:t>
            </w:r>
          </w:p>
        </w:tc>
        <w:tc>
          <w:tcPr>
            <w:tcW w:w="990" w:type="dxa"/>
          </w:tcPr>
          <w:p w14:paraId="574E985D" w14:textId="77777777" w:rsidR="000F3782" w:rsidRPr="004F37D2" w:rsidRDefault="000F3782" w:rsidP="00646D8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t>&lt;</w:t>
            </w:r>
            <w:r w:rsidRPr="00D707AB">
              <w:t>0.00</w:t>
            </w:r>
            <w:r>
              <w:t>1</w:t>
            </w:r>
          </w:p>
        </w:tc>
        <w:tc>
          <w:tcPr>
            <w:tcW w:w="1260" w:type="dxa"/>
          </w:tcPr>
          <w:p w14:paraId="7D38084A" w14:textId="77777777" w:rsidR="000F3782" w:rsidRPr="004F37D2" w:rsidRDefault="000F3782" w:rsidP="00646D8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38F8">
              <w:t>0.686</w:t>
            </w:r>
          </w:p>
        </w:tc>
        <w:tc>
          <w:tcPr>
            <w:tcW w:w="1260" w:type="dxa"/>
          </w:tcPr>
          <w:p w14:paraId="69A2FD49" w14:textId="77777777" w:rsidR="000F3782" w:rsidRPr="004F37D2" w:rsidRDefault="000F3782" w:rsidP="00646D8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38F8">
              <w:t>0.937</w:t>
            </w:r>
          </w:p>
        </w:tc>
      </w:tr>
      <w:tr w:rsidR="000F3782" w14:paraId="3FC7E309" w14:textId="77777777" w:rsidTr="00646D8B">
        <w:tc>
          <w:tcPr>
            <w:tcW w:w="2155" w:type="dxa"/>
          </w:tcPr>
          <w:p w14:paraId="05F505A5" w14:textId="77777777" w:rsidR="000F3782" w:rsidRPr="004F37D2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DQ-39</w:t>
            </w:r>
          </w:p>
        </w:tc>
        <w:tc>
          <w:tcPr>
            <w:tcW w:w="1800" w:type="dxa"/>
          </w:tcPr>
          <w:p w14:paraId="23E64C0E" w14:textId="77777777" w:rsidR="000F3782" w:rsidRPr="004F37D2" w:rsidRDefault="000F3782" w:rsidP="00646D8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t>0</w:t>
            </w:r>
            <w:r w:rsidRPr="00CF6D70">
              <w:t>.839</w:t>
            </w:r>
          </w:p>
        </w:tc>
        <w:tc>
          <w:tcPr>
            <w:tcW w:w="810" w:type="dxa"/>
          </w:tcPr>
          <w:p w14:paraId="55008901" w14:textId="77777777" w:rsidR="000F3782" w:rsidRPr="004F37D2" w:rsidRDefault="000F3782" w:rsidP="00646D8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87A11">
              <w:t>7.220</w:t>
            </w:r>
          </w:p>
        </w:tc>
        <w:tc>
          <w:tcPr>
            <w:tcW w:w="990" w:type="dxa"/>
          </w:tcPr>
          <w:p w14:paraId="1094D5FD" w14:textId="77777777" w:rsidR="000F3782" w:rsidRPr="004F37D2" w:rsidRDefault="000F3782" w:rsidP="00646D8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t>&lt;</w:t>
            </w:r>
            <w:r w:rsidRPr="00D707AB">
              <w:t>0.00</w:t>
            </w:r>
            <w:r>
              <w:t>1</w:t>
            </w:r>
          </w:p>
        </w:tc>
        <w:tc>
          <w:tcPr>
            <w:tcW w:w="1260" w:type="dxa"/>
          </w:tcPr>
          <w:p w14:paraId="38E21098" w14:textId="77777777" w:rsidR="000F3782" w:rsidRPr="004F37D2" w:rsidRDefault="000F3782" w:rsidP="00646D8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38F8">
              <w:t>0.613</w:t>
            </w:r>
          </w:p>
        </w:tc>
        <w:tc>
          <w:tcPr>
            <w:tcW w:w="1260" w:type="dxa"/>
          </w:tcPr>
          <w:p w14:paraId="53A36E36" w14:textId="77777777" w:rsidR="000F3782" w:rsidRPr="004F37D2" w:rsidRDefault="000F3782" w:rsidP="00646D8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38F8">
              <w:t>0.930</w:t>
            </w:r>
          </w:p>
        </w:tc>
      </w:tr>
      <w:tr w:rsidR="000F3782" w14:paraId="7DE81946" w14:textId="77777777" w:rsidTr="00646D8B">
        <w:tc>
          <w:tcPr>
            <w:tcW w:w="2155" w:type="dxa"/>
          </w:tcPr>
          <w:p w14:paraId="725DACCE" w14:textId="77777777" w:rsidR="000F3782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UG</w:t>
            </w:r>
          </w:p>
        </w:tc>
        <w:tc>
          <w:tcPr>
            <w:tcW w:w="1800" w:type="dxa"/>
          </w:tcPr>
          <w:p w14:paraId="0EBB4131" w14:textId="77777777" w:rsidR="000F3782" w:rsidRPr="004F37D2" w:rsidRDefault="000F3782" w:rsidP="00646D8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t>0</w:t>
            </w:r>
            <w:r w:rsidRPr="00CF6D70">
              <w:t>.789</w:t>
            </w:r>
          </w:p>
        </w:tc>
        <w:tc>
          <w:tcPr>
            <w:tcW w:w="810" w:type="dxa"/>
          </w:tcPr>
          <w:p w14:paraId="40C0AD12" w14:textId="77777777" w:rsidR="000F3782" w:rsidRPr="004F37D2" w:rsidRDefault="000F3782" w:rsidP="00646D8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87A11">
              <w:t>4.731</w:t>
            </w:r>
          </w:p>
        </w:tc>
        <w:tc>
          <w:tcPr>
            <w:tcW w:w="990" w:type="dxa"/>
          </w:tcPr>
          <w:p w14:paraId="3ABC7530" w14:textId="77777777" w:rsidR="000F3782" w:rsidRPr="004F37D2" w:rsidRDefault="000F3782" w:rsidP="00646D8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t>&lt;</w:t>
            </w:r>
            <w:r w:rsidRPr="00D707AB">
              <w:t>0.00</w:t>
            </w:r>
            <w:r>
              <w:t>1</w:t>
            </w:r>
          </w:p>
        </w:tc>
        <w:tc>
          <w:tcPr>
            <w:tcW w:w="1260" w:type="dxa"/>
          </w:tcPr>
          <w:p w14:paraId="6AE8909F" w14:textId="77777777" w:rsidR="000F3782" w:rsidRPr="004F37D2" w:rsidRDefault="000F3782" w:rsidP="00646D8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38F8">
              <w:t>0.533</w:t>
            </w:r>
          </w:p>
        </w:tc>
        <w:tc>
          <w:tcPr>
            <w:tcW w:w="1260" w:type="dxa"/>
          </w:tcPr>
          <w:p w14:paraId="770109F6" w14:textId="77777777" w:rsidR="000F3782" w:rsidRPr="004F37D2" w:rsidRDefault="000F3782" w:rsidP="00646D8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38F8">
              <w:t>0.905</w:t>
            </w:r>
          </w:p>
        </w:tc>
      </w:tr>
    </w:tbl>
    <w:p w14:paraId="1A90784C" w14:textId="5BFFD7A0" w:rsidR="000F3782" w:rsidRDefault="000F3782"/>
    <w:p w14:paraId="00FFF470" w14:textId="77777777" w:rsidR="000F3782" w:rsidRDefault="000F3782">
      <w:r>
        <w:br w:type="page"/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211"/>
        <w:gridCol w:w="2587"/>
        <w:gridCol w:w="2552"/>
      </w:tblGrid>
      <w:tr w:rsidR="000F3782" w:rsidRPr="00651A80" w14:paraId="27FE09D3" w14:textId="77777777" w:rsidTr="00646D8B">
        <w:trPr>
          <w:jc w:val="center"/>
        </w:trPr>
        <w:tc>
          <w:tcPr>
            <w:tcW w:w="9350" w:type="dxa"/>
            <w:gridSpan w:val="3"/>
          </w:tcPr>
          <w:p w14:paraId="703E7AE8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lastRenderedPageBreak/>
              <w:t xml:space="preserve">Supplementary Table 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Pr="00651A80">
              <w:rPr>
                <w:rFonts w:ascii="Arial" w:hAnsi="Arial" w:cs="Arial"/>
                <w:sz w:val="24"/>
                <w:szCs w:val="24"/>
              </w:rPr>
              <w:t xml:space="preserve"> – Post-hoc analysis comparing those preferring in-person visits to those that did not report such preference.</w:t>
            </w:r>
          </w:p>
        </w:tc>
      </w:tr>
      <w:tr w:rsidR="000F3782" w:rsidRPr="00651A80" w14:paraId="55BB00FA" w14:textId="77777777" w:rsidTr="00646D8B">
        <w:trPr>
          <w:jc w:val="center"/>
        </w:trPr>
        <w:tc>
          <w:tcPr>
            <w:tcW w:w="4211" w:type="dxa"/>
          </w:tcPr>
          <w:p w14:paraId="57CB9AB9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87" w:type="dxa"/>
          </w:tcPr>
          <w:p w14:paraId="38FB9874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Preference for in-person (n=14)</w:t>
            </w:r>
          </w:p>
        </w:tc>
        <w:tc>
          <w:tcPr>
            <w:tcW w:w="2552" w:type="dxa"/>
          </w:tcPr>
          <w:p w14:paraId="27146D8A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No preference for in-person (n=36)</w:t>
            </w:r>
          </w:p>
        </w:tc>
      </w:tr>
      <w:tr w:rsidR="000F3782" w:rsidRPr="00651A80" w14:paraId="4DB7456D" w14:textId="77777777" w:rsidTr="00646D8B">
        <w:trPr>
          <w:jc w:val="center"/>
        </w:trPr>
        <w:tc>
          <w:tcPr>
            <w:tcW w:w="4211" w:type="dxa"/>
          </w:tcPr>
          <w:p w14:paraId="0221595B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Sex (Female/male)</w:t>
            </w:r>
          </w:p>
        </w:tc>
        <w:tc>
          <w:tcPr>
            <w:tcW w:w="2587" w:type="dxa"/>
          </w:tcPr>
          <w:p w14:paraId="546DA610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9/5</w:t>
            </w:r>
          </w:p>
        </w:tc>
        <w:tc>
          <w:tcPr>
            <w:tcW w:w="2552" w:type="dxa"/>
          </w:tcPr>
          <w:p w14:paraId="0D88A1E3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21/15</w:t>
            </w:r>
          </w:p>
        </w:tc>
      </w:tr>
      <w:tr w:rsidR="000F3782" w:rsidRPr="00651A80" w14:paraId="2A0C93A2" w14:textId="77777777" w:rsidTr="00646D8B">
        <w:trPr>
          <w:jc w:val="center"/>
        </w:trPr>
        <w:tc>
          <w:tcPr>
            <w:tcW w:w="4211" w:type="dxa"/>
          </w:tcPr>
          <w:p w14:paraId="0AEF36C6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Education (years)</w:t>
            </w:r>
          </w:p>
        </w:tc>
        <w:tc>
          <w:tcPr>
            <w:tcW w:w="2587" w:type="dxa"/>
          </w:tcPr>
          <w:p w14:paraId="16150B0C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16.4 ± 1.7</w:t>
            </w:r>
          </w:p>
        </w:tc>
        <w:tc>
          <w:tcPr>
            <w:tcW w:w="2552" w:type="dxa"/>
          </w:tcPr>
          <w:p w14:paraId="405578EB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16.3 ± 2.4</w:t>
            </w:r>
          </w:p>
        </w:tc>
      </w:tr>
      <w:tr w:rsidR="000F3782" w:rsidRPr="00651A80" w14:paraId="698CE383" w14:textId="77777777" w:rsidTr="00646D8B">
        <w:trPr>
          <w:jc w:val="center"/>
        </w:trPr>
        <w:tc>
          <w:tcPr>
            <w:tcW w:w="4211" w:type="dxa"/>
          </w:tcPr>
          <w:p w14:paraId="3F887389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Race (Caucasian %)</w:t>
            </w:r>
          </w:p>
        </w:tc>
        <w:tc>
          <w:tcPr>
            <w:tcW w:w="2587" w:type="dxa"/>
          </w:tcPr>
          <w:p w14:paraId="70C525C2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100%</w:t>
            </w:r>
          </w:p>
        </w:tc>
        <w:tc>
          <w:tcPr>
            <w:tcW w:w="2552" w:type="dxa"/>
          </w:tcPr>
          <w:p w14:paraId="56467F42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100%</w:t>
            </w:r>
          </w:p>
        </w:tc>
      </w:tr>
      <w:tr w:rsidR="000F3782" w:rsidRPr="00651A80" w14:paraId="040A399D" w14:textId="77777777" w:rsidTr="00646D8B">
        <w:trPr>
          <w:jc w:val="center"/>
        </w:trPr>
        <w:tc>
          <w:tcPr>
            <w:tcW w:w="4211" w:type="dxa"/>
          </w:tcPr>
          <w:p w14:paraId="5D00FEF1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Age at enrollment (years)</w:t>
            </w:r>
          </w:p>
        </w:tc>
        <w:tc>
          <w:tcPr>
            <w:tcW w:w="2587" w:type="dxa"/>
          </w:tcPr>
          <w:p w14:paraId="0A41420A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64.3 ± 8.7</w:t>
            </w:r>
          </w:p>
        </w:tc>
        <w:tc>
          <w:tcPr>
            <w:tcW w:w="2552" w:type="dxa"/>
          </w:tcPr>
          <w:p w14:paraId="048F2EFC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66.4 ± 9.5</w:t>
            </w:r>
          </w:p>
        </w:tc>
      </w:tr>
      <w:tr w:rsidR="000F3782" w:rsidRPr="00651A80" w14:paraId="120DD097" w14:textId="77777777" w:rsidTr="00646D8B">
        <w:trPr>
          <w:jc w:val="center"/>
        </w:trPr>
        <w:tc>
          <w:tcPr>
            <w:tcW w:w="4211" w:type="dxa"/>
          </w:tcPr>
          <w:p w14:paraId="1750FB21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Disease duration (years)</w:t>
            </w:r>
          </w:p>
        </w:tc>
        <w:tc>
          <w:tcPr>
            <w:tcW w:w="2587" w:type="dxa"/>
          </w:tcPr>
          <w:p w14:paraId="18BED238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7.6 ± 4.1</w:t>
            </w:r>
          </w:p>
        </w:tc>
        <w:tc>
          <w:tcPr>
            <w:tcW w:w="2552" w:type="dxa"/>
          </w:tcPr>
          <w:p w14:paraId="6B936EC8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9.8 ± 6.2</w:t>
            </w:r>
          </w:p>
        </w:tc>
      </w:tr>
      <w:tr w:rsidR="000F3782" w:rsidRPr="00651A80" w14:paraId="6FC7436F" w14:textId="77777777" w:rsidTr="00646D8B">
        <w:trPr>
          <w:jc w:val="center"/>
        </w:trPr>
        <w:tc>
          <w:tcPr>
            <w:tcW w:w="4211" w:type="dxa"/>
          </w:tcPr>
          <w:p w14:paraId="3707F3EB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Hoehn &amp; Yahr stage</w:t>
            </w:r>
          </w:p>
        </w:tc>
        <w:tc>
          <w:tcPr>
            <w:tcW w:w="2587" w:type="dxa"/>
          </w:tcPr>
          <w:p w14:paraId="472547A7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1.9 ± 0.5</w:t>
            </w:r>
          </w:p>
        </w:tc>
        <w:tc>
          <w:tcPr>
            <w:tcW w:w="2552" w:type="dxa"/>
          </w:tcPr>
          <w:p w14:paraId="7C3A9DDE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2.0 ± 0.5</w:t>
            </w:r>
          </w:p>
        </w:tc>
      </w:tr>
      <w:tr w:rsidR="000F3782" w:rsidRPr="00651A80" w14:paraId="7F8F0D45" w14:textId="77777777" w:rsidTr="00646D8B">
        <w:trPr>
          <w:jc w:val="center"/>
        </w:trPr>
        <w:tc>
          <w:tcPr>
            <w:tcW w:w="4211" w:type="dxa"/>
          </w:tcPr>
          <w:p w14:paraId="4A72E7D8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Modified motor UPDRS</w:t>
            </w:r>
          </w:p>
        </w:tc>
        <w:tc>
          <w:tcPr>
            <w:tcW w:w="2587" w:type="dxa"/>
          </w:tcPr>
          <w:p w14:paraId="35352050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14.3 ± 7.0</w:t>
            </w:r>
          </w:p>
        </w:tc>
        <w:tc>
          <w:tcPr>
            <w:tcW w:w="2552" w:type="dxa"/>
          </w:tcPr>
          <w:p w14:paraId="5225648B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11.8 ± 6.2</w:t>
            </w:r>
          </w:p>
        </w:tc>
      </w:tr>
      <w:tr w:rsidR="000F3782" w:rsidRPr="00651A80" w14:paraId="1B80A4C9" w14:textId="77777777" w:rsidTr="00646D8B">
        <w:trPr>
          <w:jc w:val="center"/>
        </w:trPr>
        <w:tc>
          <w:tcPr>
            <w:tcW w:w="4211" w:type="dxa"/>
          </w:tcPr>
          <w:p w14:paraId="2DFD1C09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Modified total UPDRS</w:t>
            </w:r>
          </w:p>
        </w:tc>
        <w:tc>
          <w:tcPr>
            <w:tcW w:w="2587" w:type="dxa"/>
          </w:tcPr>
          <w:p w14:paraId="6229446F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24.4 ± 10.4</w:t>
            </w:r>
          </w:p>
        </w:tc>
        <w:tc>
          <w:tcPr>
            <w:tcW w:w="2552" w:type="dxa"/>
          </w:tcPr>
          <w:p w14:paraId="643334E2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23.8 ± 10.9</w:t>
            </w:r>
          </w:p>
        </w:tc>
      </w:tr>
      <w:tr w:rsidR="000F3782" w:rsidRPr="00651A80" w14:paraId="6FD4DAFE" w14:textId="77777777" w:rsidTr="00646D8B">
        <w:trPr>
          <w:jc w:val="center"/>
        </w:trPr>
        <w:tc>
          <w:tcPr>
            <w:tcW w:w="4211" w:type="dxa"/>
          </w:tcPr>
          <w:p w14:paraId="313E6EF7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MoCA score</w:t>
            </w:r>
          </w:p>
        </w:tc>
        <w:tc>
          <w:tcPr>
            <w:tcW w:w="2587" w:type="dxa"/>
          </w:tcPr>
          <w:p w14:paraId="4333B932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25.7 ± 2.6</w:t>
            </w:r>
          </w:p>
        </w:tc>
        <w:tc>
          <w:tcPr>
            <w:tcW w:w="2552" w:type="dxa"/>
          </w:tcPr>
          <w:p w14:paraId="3254873C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26.3 ± 3.0</w:t>
            </w:r>
          </w:p>
        </w:tc>
      </w:tr>
      <w:tr w:rsidR="000F3782" w:rsidRPr="00651A80" w14:paraId="5E1B1B22" w14:textId="77777777" w:rsidTr="00646D8B">
        <w:trPr>
          <w:jc w:val="center"/>
        </w:trPr>
        <w:tc>
          <w:tcPr>
            <w:tcW w:w="4211" w:type="dxa"/>
          </w:tcPr>
          <w:p w14:paraId="53E22614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N-FOG-Q score</w:t>
            </w:r>
          </w:p>
        </w:tc>
        <w:tc>
          <w:tcPr>
            <w:tcW w:w="2587" w:type="dxa"/>
          </w:tcPr>
          <w:p w14:paraId="25DBA502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12.5 ± 7.3 (n=4)</w:t>
            </w:r>
          </w:p>
        </w:tc>
        <w:tc>
          <w:tcPr>
            <w:tcW w:w="2552" w:type="dxa"/>
          </w:tcPr>
          <w:p w14:paraId="76560C19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14.7 ± 6.4 (n=13)</w:t>
            </w:r>
          </w:p>
        </w:tc>
      </w:tr>
      <w:tr w:rsidR="000F3782" w:rsidRPr="00651A80" w14:paraId="381A95C3" w14:textId="77777777" w:rsidTr="00646D8B">
        <w:trPr>
          <w:jc w:val="center"/>
        </w:trPr>
        <w:tc>
          <w:tcPr>
            <w:tcW w:w="4211" w:type="dxa"/>
          </w:tcPr>
          <w:p w14:paraId="50ECD186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PDQ-39</w:t>
            </w:r>
          </w:p>
        </w:tc>
        <w:tc>
          <w:tcPr>
            <w:tcW w:w="2587" w:type="dxa"/>
          </w:tcPr>
          <w:p w14:paraId="282EEA48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20.3 ± 14.7</w:t>
            </w:r>
          </w:p>
        </w:tc>
        <w:tc>
          <w:tcPr>
            <w:tcW w:w="2552" w:type="dxa"/>
          </w:tcPr>
          <w:p w14:paraId="2ADE9583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30.3 ± 23.0</w:t>
            </w:r>
          </w:p>
        </w:tc>
      </w:tr>
      <w:tr w:rsidR="000F3782" w:rsidRPr="00651A80" w14:paraId="69D366A9" w14:textId="77777777" w:rsidTr="00646D8B">
        <w:trPr>
          <w:jc w:val="center"/>
        </w:trPr>
        <w:tc>
          <w:tcPr>
            <w:tcW w:w="4211" w:type="dxa"/>
          </w:tcPr>
          <w:p w14:paraId="6EF02524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RBD-Q</w:t>
            </w:r>
          </w:p>
        </w:tc>
        <w:tc>
          <w:tcPr>
            <w:tcW w:w="2587" w:type="dxa"/>
          </w:tcPr>
          <w:p w14:paraId="0DCDC4FA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3.1 ± 2.2*</w:t>
            </w:r>
          </w:p>
        </w:tc>
        <w:tc>
          <w:tcPr>
            <w:tcW w:w="2552" w:type="dxa"/>
          </w:tcPr>
          <w:p w14:paraId="2A0A57B4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5.7 ± 3.2</w:t>
            </w:r>
          </w:p>
        </w:tc>
      </w:tr>
      <w:tr w:rsidR="000F3782" w:rsidRPr="00651A80" w14:paraId="66B61198" w14:textId="77777777" w:rsidTr="00646D8B">
        <w:trPr>
          <w:jc w:val="center"/>
        </w:trPr>
        <w:tc>
          <w:tcPr>
            <w:tcW w:w="4211" w:type="dxa"/>
          </w:tcPr>
          <w:p w14:paraId="6E164C2A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Epworth Sleepiness Scale</w:t>
            </w:r>
          </w:p>
        </w:tc>
        <w:tc>
          <w:tcPr>
            <w:tcW w:w="2587" w:type="dxa"/>
          </w:tcPr>
          <w:p w14:paraId="6874E13D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6.9 ± 4.8</w:t>
            </w:r>
          </w:p>
        </w:tc>
        <w:tc>
          <w:tcPr>
            <w:tcW w:w="2552" w:type="dxa"/>
          </w:tcPr>
          <w:p w14:paraId="66F1D645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8.0 ± 5.0</w:t>
            </w:r>
          </w:p>
        </w:tc>
      </w:tr>
      <w:tr w:rsidR="000F3782" w:rsidRPr="00651A80" w14:paraId="3BE135F3" w14:textId="77777777" w:rsidTr="00646D8B">
        <w:trPr>
          <w:jc w:val="center"/>
        </w:trPr>
        <w:tc>
          <w:tcPr>
            <w:tcW w:w="4211" w:type="dxa"/>
          </w:tcPr>
          <w:p w14:paraId="71CDF013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Daily levodopa dose (mg)</w:t>
            </w:r>
          </w:p>
        </w:tc>
        <w:tc>
          <w:tcPr>
            <w:tcW w:w="2587" w:type="dxa"/>
          </w:tcPr>
          <w:p w14:paraId="047FEC69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616 ± 251</w:t>
            </w:r>
          </w:p>
        </w:tc>
        <w:tc>
          <w:tcPr>
            <w:tcW w:w="2552" w:type="dxa"/>
          </w:tcPr>
          <w:p w14:paraId="3A9D3403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700 ± 341</w:t>
            </w:r>
          </w:p>
        </w:tc>
      </w:tr>
      <w:tr w:rsidR="000F3782" w:rsidRPr="00651A80" w14:paraId="3EB560BA" w14:textId="77777777" w:rsidTr="00646D8B">
        <w:trPr>
          <w:jc w:val="center"/>
        </w:trPr>
        <w:tc>
          <w:tcPr>
            <w:tcW w:w="4211" w:type="dxa"/>
          </w:tcPr>
          <w:p w14:paraId="49DF8378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On agonist/MOA-I</w:t>
            </w:r>
          </w:p>
        </w:tc>
        <w:tc>
          <w:tcPr>
            <w:tcW w:w="2587" w:type="dxa"/>
          </w:tcPr>
          <w:p w14:paraId="1EC3646B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14%/36%</w:t>
            </w:r>
          </w:p>
        </w:tc>
        <w:tc>
          <w:tcPr>
            <w:tcW w:w="2552" w:type="dxa"/>
          </w:tcPr>
          <w:p w14:paraId="48F01DD5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33%/42%</w:t>
            </w:r>
          </w:p>
        </w:tc>
      </w:tr>
      <w:tr w:rsidR="000F3782" w:rsidRPr="00651A80" w14:paraId="4D017E8F" w14:textId="77777777" w:rsidTr="00646D8B">
        <w:trPr>
          <w:jc w:val="center"/>
        </w:trPr>
        <w:tc>
          <w:tcPr>
            <w:tcW w:w="4211" w:type="dxa"/>
          </w:tcPr>
          <w:p w14:paraId="4F4C8C12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Mean 10ft TUG time (s)</w:t>
            </w:r>
          </w:p>
        </w:tc>
        <w:tc>
          <w:tcPr>
            <w:tcW w:w="2587" w:type="dxa"/>
          </w:tcPr>
          <w:p w14:paraId="46A679D6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12.1 ± 4.0</w:t>
            </w:r>
          </w:p>
        </w:tc>
        <w:tc>
          <w:tcPr>
            <w:tcW w:w="2552" w:type="dxa"/>
          </w:tcPr>
          <w:p w14:paraId="7B9CE4C6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11.8 ± 2.7</w:t>
            </w:r>
          </w:p>
        </w:tc>
      </w:tr>
      <w:tr w:rsidR="000F3782" w:rsidRPr="00651A80" w14:paraId="59C28E1C" w14:textId="77777777" w:rsidTr="00646D8B">
        <w:trPr>
          <w:jc w:val="center"/>
        </w:trPr>
        <w:tc>
          <w:tcPr>
            <w:tcW w:w="4211" w:type="dxa"/>
          </w:tcPr>
          <w:p w14:paraId="4D610CE3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Distance from UAMS; 25/50/75 percentile (miles)</w:t>
            </w:r>
          </w:p>
        </w:tc>
        <w:tc>
          <w:tcPr>
            <w:tcW w:w="2587" w:type="dxa"/>
          </w:tcPr>
          <w:p w14:paraId="1F38519C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8/36/107</w:t>
            </w:r>
          </w:p>
        </w:tc>
        <w:tc>
          <w:tcPr>
            <w:tcW w:w="2552" w:type="dxa"/>
          </w:tcPr>
          <w:p w14:paraId="4E9F8BC9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10/44/107</w:t>
            </w:r>
          </w:p>
        </w:tc>
      </w:tr>
      <w:tr w:rsidR="000F3782" w:rsidRPr="00651A80" w14:paraId="0AD6EE24" w14:textId="77777777" w:rsidTr="00646D8B">
        <w:trPr>
          <w:jc w:val="center"/>
        </w:trPr>
        <w:tc>
          <w:tcPr>
            <w:tcW w:w="9350" w:type="dxa"/>
            <w:gridSpan w:val="3"/>
          </w:tcPr>
          <w:p w14:paraId="17D2BE30" w14:textId="77777777" w:rsidR="000F3782" w:rsidRPr="00651A80" w:rsidRDefault="000F3782" w:rsidP="00646D8B">
            <w:pPr>
              <w:spacing w:before="120"/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  <w:u w:val="single"/>
              </w:rPr>
              <w:t>Participant survey:</w:t>
            </w:r>
          </w:p>
        </w:tc>
      </w:tr>
      <w:tr w:rsidR="000F3782" w:rsidRPr="00651A80" w14:paraId="7AE4E874" w14:textId="77777777" w:rsidTr="00646D8B">
        <w:trPr>
          <w:jc w:val="center"/>
        </w:trPr>
        <w:tc>
          <w:tcPr>
            <w:tcW w:w="4211" w:type="dxa"/>
          </w:tcPr>
          <w:p w14:paraId="727A7F1E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 xml:space="preserve">Scheduling appointment was easy: </w:t>
            </w:r>
          </w:p>
          <w:p w14:paraId="606B89E6" w14:textId="77777777" w:rsidR="000F3782" w:rsidRPr="00651A80" w:rsidRDefault="000F3782" w:rsidP="00646D8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Strongly agree</w:t>
            </w:r>
          </w:p>
          <w:p w14:paraId="18961AE4" w14:textId="77777777" w:rsidR="000F3782" w:rsidRPr="00651A80" w:rsidRDefault="000F3782" w:rsidP="00646D8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Somewhat agree</w:t>
            </w:r>
          </w:p>
          <w:p w14:paraId="51926A9A" w14:textId="77777777" w:rsidR="000F3782" w:rsidRPr="00651A80" w:rsidRDefault="000F3782" w:rsidP="00646D8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Neither agree nor disagree</w:t>
            </w:r>
          </w:p>
          <w:p w14:paraId="7910849C" w14:textId="77777777" w:rsidR="000F3782" w:rsidRPr="00651A80" w:rsidRDefault="000F3782" w:rsidP="00646D8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Somewhat disagree</w:t>
            </w:r>
          </w:p>
          <w:p w14:paraId="09BC5FBE" w14:textId="77777777" w:rsidR="000F3782" w:rsidRPr="00651A80" w:rsidRDefault="000F3782" w:rsidP="00646D8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Strongly disagree</w:t>
            </w:r>
          </w:p>
        </w:tc>
        <w:tc>
          <w:tcPr>
            <w:tcW w:w="2587" w:type="dxa"/>
          </w:tcPr>
          <w:p w14:paraId="1AB1B44C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</w:p>
          <w:p w14:paraId="2E5E8AE5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86%</w:t>
            </w:r>
          </w:p>
          <w:p w14:paraId="7C03515F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14%</w:t>
            </w:r>
          </w:p>
          <w:p w14:paraId="2655B614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0%</w:t>
            </w:r>
          </w:p>
          <w:p w14:paraId="4136EDD0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0%</w:t>
            </w:r>
          </w:p>
          <w:p w14:paraId="734E2884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0%</w:t>
            </w:r>
          </w:p>
        </w:tc>
        <w:tc>
          <w:tcPr>
            <w:tcW w:w="2552" w:type="dxa"/>
          </w:tcPr>
          <w:p w14:paraId="187535A2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</w:p>
          <w:p w14:paraId="63974E0F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86%</w:t>
            </w:r>
          </w:p>
          <w:p w14:paraId="3E9A76DB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14%</w:t>
            </w:r>
          </w:p>
          <w:p w14:paraId="46CE8E7E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0%</w:t>
            </w:r>
          </w:p>
          <w:p w14:paraId="7D3D56EE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0%</w:t>
            </w:r>
          </w:p>
          <w:p w14:paraId="353CDC87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0%</w:t>
            </w:r>
          </w:p>
        </w:tc>
      </w:tr>
      <w:tr w:rsidR="000F3782" w:rsidRPr="00651A80" w14:paraId="7686F64B" w14:textId="77777777" w:rsidTr="00646D8B">
        <w:trPr>
          <w:jc w:val="center"/>
        </w:trPr>
        <w:tc>
          <w:tcPr>
            <w:tcW w:w="4211" w:type="dxa"/>
          </w:tcPr>
          <w:p w14:paraId="3AB699EF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 xml:space="preserve">I was happy with my </w:t>
            </w:r>
            <w:r>
              <w:rPr>
                <w:rFonts w:ascii="Arial" w:hAnsi="Arial" w:cs="Arial"/>
                <w:sz w:val="24"/>
                <w:szCs w:val="24"/>
              </w:rPr>
              <w:t>telemedicine</w:t>
            </w:r>
            <w:r w:rsidRPr="00651A80">
              <w:rPr>
                <w:rFonts w:ascii="Arial" w:hAnsi="Arial" w:cs="Arial"/>
                <w:sz w:val="24"/>
                <w:szCs w:val="24"/>
              </w:rPr>
              <w:t xml:space="preserve"> visit:</w:t>
            </w:r>
            <w:r>
              <w:rPr>
                <w:rFonts w:ascii="Arial" w:hAnsi="Arial" w:cs="Arial"/>
                <w:sz w:val="24"/>
                <w:szCs w:val="24"/>
              </w:rPr>
              <w:t xml:space="preserve">                             </w:t>
            </w:r>
            <w:r w:rsidRPr="00651A80">
              <w:rPr>
                <w:rFonts w:ascii="Arial" w:hAnsi="Arial" w:cs="Arial"/>
                <w:sz w:val="24"/>
                <w:szCs w:val="24"/>
              </w:rPr>
              <w:t>Strongly agree</w:t>
            </w:r>
          </w:p>
          <w:p w14:paraId="0A3C3FF7" w14:textId="77777777" w:rsidR="000F3782" w:rsidRPr="00651A80" w:rsidRDefault="000F3782" w:rsidP="00646D8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Somewhat agree</w:t>
            </w:r>
          </w:p>
          <w:p w14:paraId="446EADEA" w14:textId="77777777" w:rsidR="000F3782" w:rsidRPr="00651A80" w:rsidRDefault="000F3782" w:rsidP="00646D8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Neither agree nor disagree</w:t>
            </w:r>
          </w:p>
          <w:p w14:paraId="6512B2E9" w14:textId="77777777" w:rsidR="000F3782" w:rsidRPr="00651A80" w:rsidRDefault="000F3782" w:rsidP="00646D8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Somewhat disagree</w:t>
            </w:r>
          </w:p>
          <w:p w14:paraId="19668ABC" w14:textId="77777777" w:rsidR="000F3782" w:rsidRPr="00651A80" w:rsidRDefault="000F3782" w:rsidP="00646D8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Strongly disagree</w:t>
            </w:r>
          </w:p>
        </w:tc>
        <w:tc>
          <w:tcPr>
            <w:tcW w:w="2587" w:type="dxa"/>
          </w:tcPr>
          <w:p w14:paraId="0DE50BF7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</w:p>
          <w:p w14:paraId="2708C904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71%</w:t>
            </w:r>
            <w:r w:rsidRPr="0097115A">
              <w:rPr>
                <w:rFonts w:ascii="Arial" w:hAnsi="Arial" w:cs="Arial"/>
                <w:sz w:val="24"/>
                <w:szCs w:val="24"/>
                <w:vertAlign w:val="superscript"/>
              </w:rPr>
              <w:t>#</w:t>
            </w:r>
          </w:p>
          <w:p w14:paraId="17146078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21%</w:t>
            </w:r>
          </w:p>
          <w:p w14:paraId="03C5900C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0%</w:t>
            </w:r>
          </w:p>
          <w:p w14:paraId="4D33D587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7%</w:t>
            </w:r>
          </w:p>
          <w:p w14:paraId="58938C96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0%</w:t>
            </w:r>
          </w:p>
        </w:tc>
        <w:tc>
          <w:tcPr>
            <w:tcW w:w="2552" w:type="dxa"/>
          </w:tcPr>
          <w:p w14:paraId="2F852997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</w:p>
          <w:p w14:paraId="22994A31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100%</w:t>
            </w:r>
          </w:p>
          <w:p w14:paraId="6DC00673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0%</w:t>
            </w:r>
          </w:p>
          <w:p w14:paraId="7AC46302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0%</w:t>
            </w:r>
          </w:p>
          <w:p w14:paraId="5B174008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0%</w:t>
            </w:r>
          </w:p>
          <w:p w14:paraId="260059EF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0%</w:t>
            </w:r>
          </w:p>
        </w:tc>
      </w:tr>
      <w:tr w:rsidR="000F3782" w:rsidRPr="00651A80" w14:paraId="77313790" w14:textId="77777777" w:rsidTr="00646D8B">
        <w:trPr>
          <w:jc w:val="center"/>
        </w:trPr>
        <w:tc>
          <w:tcPr>
            <w:tcW w:w="4211" w:type="dxa"/>
          </w:tcPr>
          <w:p w14:paraId="32A39E99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 xml:space="preserve">What did you like about the </w:t>
            </w:r>
            <w:r>
              <w:rPr>
                <w:rFonts w:ascii="Arial" w:hAnsi="Arial" w:cs="Arial"/>
                <w:sz w:val="24"/>
                <w:szCs w:val="24"/>
              </w:rPr>
              <w:t>telemedicine</w:t>
            </w:r>
            <w:r w:rsidRPr="00651A80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gramStart"/>
            <w:r w:rsidRPr="00651A80">
              <w:rPr>
                <w:rFonts w:ascii="Arial" w:hAnsi="Arial" w:cs="Arial"/>
                <w:sz w:val="24"/>
                <w:szCs w:val="24"/>
              </w:rPr>
              <w:t>visit:</w:t>
            </w:r>
            <w:proofErr w:type="gramEnd"/>
          </w:p>
          <w:p w14:paraId="4A081718" w14:textId="77777777" w:rsidR="000F3782" w:rsidRPr="00651A80" w:rsidRDefault="000F3782" w:rsidP="00646D8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No travel arrangements</w:t>
            </w:r>
          </w:p>
          <w:p w14:paraId="336AC072" w14:textId="77777777" w:rsidR="000F3782" w:rsidRPr="00651A80" w:rsidRDefault="000F3782" w:rsidP="00646D8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Ability to be in comfort of your home</w:t>
            </w:r>
          </w:p>
          <w:p w14:paraId="2165AF41" w14:textId="77777777" w:rsidR="000F3782" w:rsidRPr="00651A80" w:rsidRDefault="000F3782" w:rsidP="00646D8B">
            <w:pPr>
              <w:jc w:val="right"/>
              <w:rPr>
                <w:rFonts w:ascii="Arial" w:hAnsi="Arial" w:cs="Arial"/>
                <w:sz w:val="24"/>
                <w:szCs w:val="24"/>
                <w:u w:val="single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Ability to participate in research</w:t>
            </w:r>
          </w:p>
        </w:tc>
        <w:tc>
          <w:tcPr>
            <w:tcW w:w="2587" w:type="dxa"/>
          </w:tcPr>
          <w:p w14:paraId="55012249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</w:p>
          <w:p w14:paraId="278D23E9" w14:textId="77777777" w:rsidR="000F3782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</w:p>
          <w:p w14:paraId="6CA76FDE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64%</w:t>
            </w:r>
          </w:p>
          <w:p w14:paraId="6E7B89C3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64%</w:t>
            </w:r>
          </w:p>
          <w:p w14:paraId="1460F042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79%</w:t>
            </w:r>
          </w:p>
        </w:tc>
        <w:tc>
          <w:tcPr>
            <w:tcW w:w="2552" w:type="dxa"/>
          </w:tcPr>
          <w:p w14:paraId="65EDD589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</w:p>
          <w:p w14:paraId="7025E67F" w14:textId="77777777" w:rsidR="000F3782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</w:p>
          <w:p w14:paraId="79088E65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72%</w:t>
            </w:r>
          </w:p>
          <w:p w14:paraId="584BA70F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92%</w:t>
            </w:r>
          </w:p>
          <w:p w14:paraId="6954D9B7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83%</w:t>
            </w:r>
          </w:p>
        </w:tc>
      </w:tr>
      <w:tr w:rsidR="000F3782" w:rsidRPr="00651A80" w14:paraId="22848F5E" w14:textId="77777777" w:rsidTr="00646D8B">
        <w:trPr>
          <w:jc w:val="center"/>
        </w:trPr>
        <w:tc>
          <w:tcPr>
            <w:tcW w:w="4211" w:type="dxa"/>
          </w:tcPr>
          <w:p w14:paraId="362D99B5" w14:textId="77777777" w:rsidR="000F3782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 xml:space="preserve">What did you dislike about the </w:t>
            </w:r>
            <w:r>
              <w:rPr>
                <w:rFonts w:ascii="Arial" w:hAnsi="Arial" w:cs="Arial"/>
                <w:sz w:val="24"/>
                <w:szCs w:val="24"/>
              </w:rPr>
              <w:t>telemedicine</w:t>
            </w:r>
            <w:r w:rsidRPr="00651A80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gramStart"/>
            <w:r w:rsidRPr="00651A80">
              <w:rPr>
                <w:rFonts w:ascii="Arial" w:hAnsi="Arial" w:cs="Arial"/>
                <w:sz w:val="24"/>
                <w:szCs w:val="24"/>
              </w:rPr>
              <w:t>visit:</w:t>
            </w:r>
            <w:proofErr w:type="gramEnd"/>
            <w:r w:rsidRPr="00651A80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  <w:p w14:paraId="0E6E7B1D" w14:textId="77777777" w:rsidR="000F3782" w:rsidRPr="00651A80" w:rsidRDefault="000F3782" w:rsidP="00646D8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Poor video connection</w:t>
            </w:r>
          </w:p>
          <w:p w14:paraId="3F75D084" w14:textId="77777777" w:rsidR="000F3782" w:rsidRPr="00651A80" w:rsidRDefault="000F3782" w:rsidP="00646D8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Unable to hear provider</w:t>
            </w:r>
          </w:p>
          <w:p w14:paraId="25CD2EA6" w14:textId="77777777" w:rsidR="000F3782" w:rsidRPr="00651A80" w:rsidRDefault="000F3782" w:rsidP="00646D8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Poor internet connection</w:t>
            </w:r>
          </w:p>
        </w:tc>
        <w:tc>
          <w:tcPr>
            <w:tcW w:w="2587" w:type="dxa"/>
          </w:tcPr>
          <w:p w14:paraId="4B834FD9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</w:p>
          <w:p w14:paraId="079B24DB" w14:textId="77777777" w:rsidR="000F3782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</w:p>
          <w:p w14:paraId="65E1A40C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7%</w:t>
            </w:r>
          </w:p>
          <w:p w14:paraId="1C5F4CEF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21%</w:t>
            </w:r>
          </w:p>
          <w:p w14:paraId="0F1727DF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6%</w:t>
            </w:r>
          </w:p>
        </w:tc>
        <w:tc>
          <w:tcPr>
            <w:tcW w:w="2552" w:type="dxa"/>
          </w:tcPr>
          <w:p w14:paraId="06614E96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</w:p>
          <w:p w14:paraId="5E108949" w14:textId="77777777" w:rsidR="000F3782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</w:p>
          <w:p w14:paraId="3B6FA996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6%</w:t>
            </w:r>
          </w:p>
          <w:p w14:paraId="45C9A0D4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22%</w:t>
            </w:r>
          </w:p>
          <w:p w14:paraId="632BCDD7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6%</w:t>
            </w:r>
          </w:p>
        </w:tc>
      </w:tr>
      <w:tr w:rsidR="000F3782" w:rsidRPr="00651A80" w14:paraId="00C2902B" w14:textId="77777777" w:rsidTr="00646D8B">
        <w:trPr>
          <w:jc w:val="center"/>
        </w:trPr>
        <w:tc>
          <w:tcPr>
            <w:tcW w:w="4211" w:type="dxa"/>
          </w:tcPr>
          <w:p w14:paraId="527CCFF4" w14:textId="77777777" w:rsidR="000F3782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lastRenderedPageBreak/>
              <w:t xml:space="preserve">More likely to participate in </w:t>
            </w:r>
            <w:r>
              <w:rPr>
                <w:rFonts w:ascii="Arial" w:hAnsi="Arial" w:cs="Arial"/>
                <w:sz w:val="24"/>
                <w:szCs w:val="24"/>
              </w:rPr>
              <w:t>telemedicine</w:t>
            </w:r>
            <w:r w:rsidRPr="00651A80">
              <w:rPr>
                <w:rFonts w:ascii="Arial" w:hAnsi="Arial" w:cs="Arial"/>
                <w:sz w:val="24"/>
                <w:szCs w:val="24"/>
              </w:rPr>
              <w:t xml:space="preserve"> research in the future:             </w:t>
            </w:r>
          </w:p>
          <w:p w14:paraId="1942B66F" w14:textId="77777777" w:rsidR="000F3782" w:rsidRPr="00651A80" w:rsidRDefault="000F3782" w:rsidP="00646D8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Strongly Agree</w:t>
            </w:r>
          </w:p>
          <w:p w14:paraId="2F5D7E4B" w14:textId="77777777" w:rsidR="000F3782" w:rsidRPr="00651A80" w:rsidRDefault="000F3782" w:rsidP="00646D8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Somewhat Agree</w:t>
            </w:r>
          </w:p>
          <w:p w14:paraId="30C2BF0A" w14:textId="77777777" w:rsidR="000F3782" w:rsidRPr="00651A80" w:rsidRDefault="000F3782" w:rsidP="00646D8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Neutral</w:t>
            </w:r>
          </w:p>
          <w:p w14:paraId="3A27BA86" w14:textId="77777777" w:rsidR="000F3782" w:rsidRPr="00651A80" w:rsidRDefault="000F3782" w:rsidP="00646D8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Somewhat Disagree</w:t>
            </w:r>
          </w:p>
          <w:p w14:paraId="212B82FE" w14:textId="77777777" w:rsidR="000F3782" w:rsidRPr="00651A80" w:rsidRDefault="000F3782" w:rsidP="00646D8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Strongly Disagree</w:t>
            </w:r>
          </w:p>
        </w:tc>
        <w:tc>
          <w:tcPr>
            <w:tcW w:w="2587" w:type="dxa"/>
          </w:tcPr>
          <w:p w14:paraId="1D4D1BB9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</w:p>
          <w:p w14:paraId="322D4CB1" w14:textId="77777777" w:rsidR="000F3782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</w:p>
          <w:p w14:paraId="0EE3FCE4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0%</w:t>
            </w:r>
            <w:r w:rsidRPr="00795C31">
              <w:rPr>
                <w:rFonts w:ascii="Arial" w:hAnsi="Arial" w:cs="Arial"/>
                <w:sz w:val="24"/>
                <w:szCs w:val="24"/>
                <w:vertAlign w:val="superscript"/>
              </w:rPr>
              <w:t>#</w:t>
            </w:r>
          </w:p>
          <w:p w14:paraId="5B698175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43%</w:t>
            </w:r>
          </w:p>
          <w:p w14:paraId="79983C0B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43%</w:t>
            </w:r>
          </w:p>
          <w:p w14:paraId="60446A54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7%</w:t>
            </w:r>
          </w:p>
          <w:p w14:paraId="3BB00DEE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7%</w:t>
            </w:r>
          </w:p>
        </w:tc>
        <w:tc>
          <w:tcPr>
            <w:tcW w:w="2552" w:type="dxa"/>
          </w:tcPr>
          <w:p w14:paraId="6C132F23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</w:p>
          <w:p w14:paraId="37043D17" w14:textId="77777777" w:rsidR="000F3782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</w:p>
          <w:p w14:paraId="38A85A12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40%</w:t>
            </w:r>
          </w:p>
          <w:p w14:paraId="2D943FA7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29%</w:t>
            </w:r>
          </w:p>
          <w:p w14:paraId="2B5ABEB7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29%</w:t>
            </w:r>
          </w:p>
          <w:p w14:paraId="53532C2D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0%</w:t>
            </w:r>
          </w:p>
          <w:p w14:paraId="38D28EF1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3%</w:t>
            </w:r>
          </w:p>
        </w:tc>
      </w:tr>
      <w:tr w:rsidR="000F3782" w:rsidRPr="00651A80" w14:paraId="5407298B" w14:textId="77777777" w:rsidTr="00646D8B">
        <w:trPr>
          <w:jc w:val="center"/>
        </w:trPr>
        <w:tc>
          <w:tcPr>
            <w:tcW w:w="4211" w:type="dxa"/>
          </w:tcPr>
          <w:p w14:paraId="43216237" w14:textId="77777777" w:rsidR="000F3782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Whom do you rely on for in-person visits? (</w:t>
            </w:r>
            <w:proofErr w:type="gramStart"/>
            <w:r w:rsidRPr="00651A80">
              <w:rPr>
                <w:rFonts w:ascii="Arial" w:hAnsi="Arial" w:cs="Arial"/>
                <w:sz w:val="24"/>
                <w:szCs w:val="24"/>
              </w:rPr>
              <w:t>check</w:t>
            </w:r>
            <w:proofErr w:type="gramEnd"/>
            <w:r w:rsidRPr="00651A80">
              <w:rPr>
                <w:rFonts w:ascii="Arial" w:hAnsi="Arial" w:cs="Arial"/>
                <w:sz w:val="24"/>
                <w:szCs w:val="24"/>
              </w:rPr>
              <w:t xml:space="preserve"> all that apply)                                    </w:t>
            </w:r>
          </w:p>
          <w:p w14:paraId="72C1B258" w14:textId="77777777" w:rsidR="000F3782" w:rsidRPr="00651A80" w:rsidRDefault="000F3782" w:rsidP="00646D8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Self</w:t>
            </w:r>
          </w:p>
          <w:p w14:paraId="0BE3C186" w14:textId="77777777" w:rsidR="000F3782" w:rsidRPr="00651A80" w:rsidRDefault="000F3782" w:rsidP="00646D8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Spouse</w:t>
            </w:r>
          </w:p>
          <w:p w14:paraId="3B83E65B" w14:textId="77777777" w:rsidR="000F3782" w:rsidRPr="00651A80" w:rsidRDefault="000F3782" w:rsidP="00646D8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Children</w:t>
            </w:r>
          </w:p>
          <w:p w14:paraId="4E28FF22" w14:textId="77777777" w:rsidR="000F3782" w:rsidRPr="00651A80" w:rsidRDefault="000F3782" w:rsidP="00646D8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others</w:t>
            </w:r>
          </w:p>
        </w:tc>
        <w:tc>
          <w:tcPr>
            <w:tcW w:w="2587" w:type="dxa"/>
          </w:tcPr>
          <w:p w14:paraId="15D09F89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</w:p>
          <w:p w14:paraId="7F84F89F" w14:textId="77777777" w:rsidR="000F3782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</w:p>
          <w:p w14:paraId="2B42F242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71%</w:t>
            </w:r>
            <w:r>
              <w:rPr>
                <w:rFonts w:ascii="Arial" w:hAnsi="Arial" w:cs="Arial"/>
                <w:sz w:val="24"/>
                <w:szCs w:val="24"/>
              </w:rPr>
              <w:t>^</w:t>
            </w:r>
          </w:p>
          <w:p w14:paraId="4254A99D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43%</w:t>
            </w:r>
          </w:p>
          <w:p w14:paraId="44FBCB7E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0%</w:t>
            </w:r>
          </w:p>
          <w:p w14:paraId="0ABA8A5A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0%</w:t>
            </w:r>
          </w:p>
        </w:tc>
        <w:tc>
          <w:tcPr>
            <w:tcW w:w="2552" w:type="dxa"/>
          </w:tcPr>
          <w:p w14:paraId="315A4F8D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</w:p>
          <w:p w14:paraId="70AA982E" w14:textId="77777777" w:rsidR="000F3782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</w:p>
          <w:p w14:paraId="5B9D133F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61%</w:t>
            </w:r>
          </w:p>
          <w:p w14:paraId="33F83F83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56%</w:t>
            </w:r>
          </w:p>
          <w:p w14:paraId="55A96672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8%</w:t>
            </w:r>
          </w:p>
          <w:p w14:paraId="5ECC05CB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3%</w:t>
            </w:r>
          </w:p>
        </w:tc>
      </w:tr>
      <w:tr w:rsidR="000F3782" w:rsidRPr="00651A80" w14:paraId="5E3F0AAA" w14:textId="77777777" w:rsidTr="00646D8B">
        <w:trPr>
          <w:jc w:val="center"/>
        </w:trPr>
        <w:tc>
          <w:tcPr>
            <w:tcW w:w="4211" w:type="dxa"/>
          </w:tcPr>
          <w:p w14:paraId="31D18972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 xml:space="preserve">Whom did you rely on for </w:t>
            </w:r>
            <w:r>
              <w:rPr>
                <w:rFonts w:ascii="Arial" w:hAnsi="Arial" w:cs="Arial"/>
                <w:sz w:val="24"/>
                <w:szCs w:val="24"/>
              </w:rPr>
              <w:t>telemedicine</w:t>
            </w:r>
            <w:r w:rsidRPr="00651A80">
              <w:rPr>
                <w:rFonts w:ascii="Arial" w:hAnsi="Arial" w:cs="Arial"/>
                <w:sz w:val="24"/>
                <w:szCs w:val="24"/>
              </w:rPr>
              <w:t xml:space="preserve"> visit? (check all that </w:t>
            </w:r>
            <w:proofErr w:type="gramStart"/>
            <w:r w:rsidRPr="00651A80">
              <w:rPr>
                <w:rFonts w:ascii="Arial" w:hAnsi="Arial" w:cs="Arial"/>
                <w:sz w:val="24"/>
                <w:szCs w:val="24"/>
              </w:rPr>
              <w:t xml:space="preserve">apply)   </w:t>
            </w:r>
            <w:proofErr w:type="gramEnd"/>
            <w:r w:rsidRPr="00651A80">
              <w:rPr>
                <w:rFonts w:ascii="Arial" w:hAnsi="Arial" w:cs="Arial"/>
                <w:sz w:val="24"/>
                <w:szCs w:val="24"/>
              </w:rPr>
              <w:t xml:space="preserve">     </w:t>
            </w:r>
            <w:r>
              <w:rPr>
                <w:rFonts w:ascii="Arial" w:hAnsi="Arial" w:cs="Arial"/>
                <w:sz w:val="24"/>
                <w:szCs w:val="24"/>
              </w:rPr>
              <w:t xml:space="preserve">                                   </w:t>
            </w:r>
            <w:r w:rsidRPr="00651A80">
              <w:rPr>
                <w:rFonts w:ascii="Arial" w:hAnsi="Arial" w:cs="Arial"/>
                <w:sz w:val="24"/>
                <w:szCs w:val="24"/>
              </w:rPr>
              <w:t>Self</w:t>
            </w:r>
          </w:p>
          <w:p w14:paraId="4E92ACFC" w14:textId="77777777" w:rsidR="000F3782" w:rsidRPr="00651A80" w:rsidRDefault="000F3782" w:rsidP="00646D8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Spouse</w:t>
            </w:r>
          </w:p>
          <w:p w14:paraId="6C031FD4" w14:textId="77777777" w:rsidR="000F3782" w:rsidRPr="00651A80" w:rsidRDefault="000F3782" w:rsidP="00646D8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Children</w:t>
            </w:r>
          </w:p>
          <w:p w14:paraId="4EE8F184" w14:textId="77777777" w:rsidR="000F3782" w:rsidRPr="00651A80" w:rsidRDefault="000F3782" w:rsidP="00646D8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others</w:t>
            </w:r>
          </w:p>
        </w:tc>
        <w:tc>
          <w:tcPr>
            <w:tcW w:w="2587" w:type="dxa"/>
          </w:tcPr>
          <w:p w14:paraId="59862533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</w:p>
          <w:p w14:paraId="0A4E03FA" w14:textId="77777777" w:rsidR="000F3782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</w:p>
          <w:p w14:paraId="6DFB3741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79%</w:t>
            </w:r>
            <w:r>
              <w:rPr>
                <w:rFonts w:ascii="Arial" w:hAnsi="Arial" w:cs="Arial"/>
                <w:sz w:val="24"/>
                <w:szCs w:val="24"/>
              </w:rPr>
              <w:t>^</w:t>
            </w:r>
          </w:p>
          <w:p w14:paraId="5983A39C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29%</w:t>
            </w:r>
          </w:p>
          <w:p w14:paraId="2A288033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0%</w:t>
            </w:r>
          </w:p>
          <w:p w14:paraId="6ECAE6E9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14%</w:t>
            </w:r>
          </w:p>
        </w:tc>
        <w:tc>
          <w:tcPr>
            <w:tcW w:w="2552" w:type="dxa"/>
          </w:tcPr>
          <w:p w14:paraId="7909764C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</w:p>
          <w:p w14:paraId="7B0C32F9" w14:textId="77777777" w:rsidR="000F3782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</w:p>
          <w:p w14:paraId="1E0C73EB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81%</w:t>
            </w:r>
          </w:p>
          <w:p w14:paraId="5EC7C2C7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36%</w:t>
            </w:r>
          </w:p>
          <w:p w14:paraId="30884647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3%</w:t>
            </w:r>
          </w:p>
          <w:p w14:paraId="76FCE08A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3%</w:t>
            </w:r>
          </w:p>
        </w:tc>
      </w:tr>
      <w:tr w:rsidR="000F3782" w:rsidRPr="00651A80" w14:paraId="6F29C1CF" w14:textId="77777777" w:rsidTr="00646D8B">
        <w:trPr>
          <w:jc w:val="center"/>
        </w:trPr>
        <w:tc>
          <w:tcPr>
            <w:tcW w:w="4211" w:type="dxa"/>
          </w:tcPr>
          <w:p w14:paraId="3388F167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Overall visit rating:       extremely bad</w:t>
            </w:r>
          </w:p>
          <w:p w14:paraId="27A1C77F" w14:textId="77777777" w:rsidR="000F3782" w:rsidRPr="00651A80" w:rsidRDefault="000F3782" w:rsidP="00646D8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bad</w:t>
            </w:r>
          </w:p>
          <w:p w14:paraId="046F2D21" w14:textId="77777777" w:rsidR="000F3782" w:rsidRPr="00651A80" w:rsidRDefault="000F3782" w:rsidP="00646D8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neutral</w:t>
            </w:r>
          </w:p>
          <w:p w14:paraId="3823043C" w14:textId="77777777" w:rsidR="000F3782" w:rsidRPr="00651A80" w:rsidRDefault="000F3782" w:rsidP="00646D8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good</w:t>
            </w:r>
          </w:p>
          <w:p w14:paraId="326642F2" w14:textId="77777777" w:rsidR="000F3782" w:rsidRPr="00651A80" w:rsidRDefault="000F3782" w:rsidP="00646D8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excellent</w:t>
            </w:r>
          </w:p>
        </w:tc>
        <w:tc>
          <w:tcPr>
            <w:tcW w:w="2587" w:type="dxa"/>
          </w:tcPr>
          <w:p w14:paraId="18230CE4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0%</w:t>
            </w:r>
            <w:r w:rsidRPr="00795C31">
              <w:rPr>
                <w:rFonts w:ascii="Arial" w:hAnsi="Arial" w:cs="Arial"/>
                <w:sz w:val="24"/>
                <w:szCs w:val="24"/>
                <w:vertAlign w:val="superscript"/>
              </w:rPr>
              <w:t>#</w:t>
            </w:r>
          </w:p>
          <w:p w14:paraId="13B24B8A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0%</w:t>
            </w:r>
          </w:p>
          <w:p w14:paraId="3A08B643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0%</w:t>
            </w:r>
          </w:p>
          <w:p w14:paraId="7B450CF7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64%</w:t>
            </w:r>
          </w:p>
          <w:p w14:paraId="230F5DC3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36%</w:t>
            </w:r>
          </w:p>
        </w:tc>
        <w:tc>
          <w:tcPr>
            <w:tcW w:w="2552" w:type="dxa"/>
          </w:tcPr>
          <w:p w14:paraId="1F8CC966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0%</w:t>
            </w:r>
          </w:p>
          <w:p w14:paraId="7717136F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0%</w:t>
            </w:r>
          </w:p>
          <w:p w14:paraId="4B51912B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0%</w:t>
            </w:r>
          </w:p>
          <w:p w14:paraId="133B049A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11%</w:t>
            </w:r>
          </w:p>
          <w:p w14:paraId="5A2C4396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89%</w:t>
            </w:r>
          </w:p>
        </w:tc>
      </w:tr>
      <w:tr w:rsidR="000F3782" w:rsidRPr="00651A80" w14:paraId="17020ED0" w14:textId="77777777" w:rsidTr="00646D8B">
        <w:trPr>
          <w:jc w:val="center"/>
        </w:trPr>
        <w:tc>
          <w:tcPr>
            <w:tcW w:w="4211" w:type="dxa"/>
          </w:tcPr>
          <w:p w14:paraId="2FFD06C1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 xml:space="preserve">Annual Income:                  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51A80">
              <w:rPr>
                <w:rFonts w:ascii="Arial" w:hAnsi="Arial" w:cs="Arial"/>
                <w:sz w:val="24"/>
                <w:szCs w:val="24"/>
              </w:rPr>
              <w:t>&lt;$25,000</w:t>
            </w:r>
          </w:p>
          <w:p w14:paraId="18F8EAF7" w14:textId="77777777" w:rsidR="000F3782" w:rsidRPr="00651A80" w:rsidRDefault="000F3782" w:rsidP="00646D8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$25-50,000</w:t>
            </w:r>
          </w:p>
          <w:p w14:paraId="205AB8D5" w14:textId="77777777" w:rsidR="000F3782" w:rsidRPr="00651A80" w:rsidRDefault="000F3782" w:rsidP="00646D8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$50-75,000</w:t>
            </w:r>
          </w:p>
          <w:p w14:paraId="53719892" w14:textId="77777777" w:rsidR="000F3782" w:rsidRPr="00651A80" w:rsidRDefault="000F3782" w:rsidP="00646D8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$75-100,000</w:t>
            </w:r>
          </w:p>
          <w:p w14:paraId="47F70709" w14:textId="77777777" w:rsidR="000F3782" w:rsidRPr="00651A80" w:rsidRDefault="000F3782" w:rsidP="00646D8B">
            <w:pPr>
              <w:jc w:val="right"/>
              <w:rPr>
                <w:rFonts w:ascii="Arial" w:hAnsi="Arial" w:cs="Arial"/>
                <w:sz w:val="24"/>
                <w:szCs w:val="24"/>
                <w:u w:val="single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&gt;$100,000</w:t>
            </w:r>
          </w:p>
        </w:tc>
        <w:tc>
          <w:tcPr>
            <w:tcW w:w="2587" w:type="dxa"/>
          </w:tcPr>
          <w:p w14:paraId="6AD5B09F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0%</w:t>
            </w:r>
          </w:p>
          <w:p w14:paraId="22E5A120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0%</w:t>
            </w:r>
          </w:p>
          <w:p w14:paraId="5E6308B0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27%</w:t>
            </w:r>
          </w:p>
          <w:p w14:paraId="18512D65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9%</w:t>
            </w:r>
          </w:p>
          <w:p w14:paraId="7D472CEA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64%</w:t>
            </w:r>
          </w:p>
        </w:tc>
        <w:tc>
          <w:tcPr>
            <w:tcW w:w="2552" w:type="dxa"/>
          </w:tcPr>
          <w:p w14:paraId="2E931A2D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6 %</w:t>
            </w:r>
          </w:p>
          <w:p w14:paraId="5C5FEBEA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22%</w:t>
            </w:r>
          </w:p>
          <w:p w14:paraId="66EA595B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13%</w:t>
            </w:r>
          </w:p>
          <w:p w14:paraId="4772E0BC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16%</w:t>
            </w:r>
          </w:p>
          <w:p w14:paraId="1D245C9F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44%</w:t>
            </w:r>
          </w:p>
        </w:tc>
      </w:tr>
      <w:tr w:rsidR="000F3782" w:rsidRPr="00651A80" w14:paraId="795AD1B8" w14:textId="77777777" w:rsidTr="00646D8B">
        <w:trPr>
          <w:jc w:val="center"/>
        </w:trPr>
        <w:tc>
          <w:tcPr>
            <w:tcW w:w="4211" w:type="dxa"/>
          </w:tcPr>
          <w:p w14:paraId="44FF0D3D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Costs to attend in-person visit    &lt;$35</w:t>
            </w:r>
          </w:p>
          <w:p w14:paraId="07ABC889" w14:textId="77777777" w:rsidR="000F3782" w:rsidRPr="00651A80" w:rsidRDefault="000F3782" w:rsidP="00646D8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$36-75</w:t>
            </w:r>
          </w:p>
          <w:p w14:paraId="6438EE68" w14:textId="77777777" w:rsidR="000F3782" w:rsidRPr="00651A80" w:rsidRDefault="000F3782" w:rsidP="00646D8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$76-150</w:t>
            </w:r>
          </w:p>
          <w:p w14:paraId="771F0649" w14:textId="77777777" w:rsidR="000F3782" w:rsidRPr="00651A80" w:rsidRDefault="000F3782" w:rsidP="00646D8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$151-300</w:t>
            </w:r>
          </w:p>
          <w:p w14:paraId="7C411E0B" w14:textId="77777777" w:rsidR="000F3782" w:rsidRPr="00651A80" w:rsidRDefault="000F3782" w:rsidP="00646D8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&gt;$300</w:t>
            </w:r>
          </w:p>
        </w:tc>
        <w:tc>
          <w:tcPr>
            <w:tcW w:w="2587" w:type="dxa"/>
          </w:tcPr>
          <w:p w14:paraId="692A9231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55%</w:t>
            </w:r>
          </w:p>
          <w:p w14:paraId="213747EE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18%</w:t>
            </w:r>
          </w:p>
          <w:p w14:paraId="60CF3F0A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9%</w:t>
            </w:r>
          </w:p>
          <w:p w14:paraId="09B24AB6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9%</w:t>
            </w:r>
          </w:p>
          <w:p w14:paraId="17E8E70F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9%</w:t>
            </w:r>
          </w:p>
        </w:tc>
        <w:tc>
          <w:tcPr>
            <w:tcW w:w="2552" w:type="dxa"/>
          </w:tcPr>
          <w:p w14:paraId="5CF4F41A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56%</w:t>
            </w:r>
          </w:p>
          <w:p w14:paraId="3C45787D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19%</w:t>
            </w:r>
          </w:p>
          <w:p w14:paraId="502C3497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13%</w:t>
            </w:r>
          </w:p>
          <w:p w14:paraId="4AEA753F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9%</w:t>
            </w:r>
          </w:p>
          <w:p w14:paraId="1FA0DD69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 w:rsidRPr="00651A80">
              <w:rPr>
                <w:rFonts w:ascii="Arial" w:hAnsi="Arial" w:cs="Arial"/>
                <w:sz w:val="24"/>
                <w:szCs w:val="24"/>
              </w:rPr>
              <w:t>3%</w:t>
            </w:r>
          </w:p>
        </w:tc>
      </w:tr>
      <w:tr w:rsidR="000F3782" w:rsidRPr="00651A80" w14:paraId="051BE282" w14:textId="77777777" w:rsidTr="00646D8B">
        <w:trPr>
          <w:jc w:val="center"/>
        </w:trPr>
        <w:tc>
          <w:tcPr>
            <w:tcW w:w="9350" w:type="dxa"/>
            <w:gridSpan w:val="3"/>
          </w:tcPr>
          <w:p w14:paraId="2C2C721C" w14:textId="77777777" w:rsidR="000F3782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 w:rsidRPr="00795C31">
              <w:rPr>
                <w:rFonts w:ascii="Arial" w:hAnsi="Arial" w:cs="Arial"/>
                <w:sz w:val="24"/>
                <w:szCs w:val="24"/>
                <w:vertAlign w:val="superscript"/>
              </w:rPr>
              <w:t>#</w:t>
            </w:r>
            <w:r>
              <w:rPr>
                <w:rFonts w:ascii="Arial" w:hAnsi="Arial" w:cs="Arial"/>
                <w:sz w:val="24"/>
                <w:szCs w:val="24"/>
              </w:rPr>
              <w:t>p</w:t>
            </w:r>
            <w:r w:rsidRPr="00651A80">
              <w:rPr>
                <w:rFonts w:ascii="Arial" w:hAnsi="Arial" w:cs="Arial"/>
                <w:sz w:val="24"/>
                <w:szCs w:val="24"/>
              </w:rPr>
              <w:t xml:space="preserve">&lt;0.05 by </w:t>
            </w:r>
            <w:r>
              <w:rPr>
                <w:rFonts w:ascii="Arial" w:hAnsi="Arial" w:cs="Arial"/>
                <w:sz w:val="24"/>
                <w:szCs w:val="24"/>
              </w:rPr>
              <w:t>Mann-Whitney U-Test</w:t>
            </w:r>
          </w:p>
          <w:p w14:paraId="40227629" w14:textId="77777777" w:rsidR="000F3782" w:rsidRPr="00651A80" w:rsidRDefault="000F3782" w:rsidP="00646D8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^p&lt;0.05 repeated-measures analysis for self-reliance between in-person and telemedicine visit.</w:t>
            </w:r>
          </w:p>
        </w:tc>
      </w:tr>
    </w:tbl>
    <w:p w14:paraId="261DB044" w14:textId="77777777" w:rsidR="00D2796E" w:rsidRDefault="00D2796E"/>
    <w:sectPr w:rsidR="00D279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3782"/>
    <w:rsid w:val="00012870"/>
    <w:rsid w:val="000F3782"/>
    <w:rsid w:val="00D2796E"/>
    <w:rsid w:val="00F23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F8A864"/>
  <w15:chartTrackingRefBased/>
  <w15:docId w15:val="{614AE7C6-D84A-48E7-A401-943B081B03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37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37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62</Words>
  <Characters>2640</Characters>
  <Application>Microsoft Office Word</Application>
  <DocSecurity>0</DocSecurity>
  <Lines>22</Lines>
  <Paragraphs>6</Paragraphs>
  <ScaleCrop>false</ScaleCrop>
  <Company>University of Arkansas for Medical Sciences</Company>
  <LinksUpToDate>false</LinksUpToDate>
  <CharactersWithSpaces>3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mani, Tuhin</dc:creator>
  <cp:keywords/>
  <dc:description/>
  <cp:lastModifiedBy>Virmani, Tuhin</cp:lastModifiedBy>
  <cp:revision>1</cp:revision>
  <dcterms:created xsi:type="dcterms:W3CDTF">2022-08-25T13:12:00Z</dcterms:created>
  <dcterms:modified xsi:type="dcterms:W3CDTF">2022-08-25T13:13:00Z</dcterms:modified>
</cp:coreProperties>
</file>